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F296" w14:textId="1906AB32" w:rsidR="004D17BF" w:rsidRPr="00A37AE0" w:rsidRDefault="00B90A4A" w:rsidP="00374A8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2441590"/>
      <w:bookmarkEnd w:id="0"/>
      <w:r w:rsidRPr="00A37AE0">
        <w:rPr>
          <w:rFonts w:asciiTheme="majorBidi" w:hAnsiTheme="majorBidi" w:cstheme="majorBidi"/>
          <w:b/>
          <w:bCs/>
          <w:sz w:val="24"/>
          <w:szCs w:val="24"/>
        </w:rPr>
        <w:t>LF</w:t>
      </w:r>
    </w:p>
    <w:p w14:paraId="7C58391D" w14:textId="337B511B" w:rsidR="00FF4B4A" w:rsidRPr="00A37AE0" w:rsidRDefault="00FF4B4A" w:rsidP="00FF4B4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2FE26B04" w14:textId="25394A37" w:rsidR="00B90A4A" w:rsidRPr="00A37AE0" w:rsidRDefault="00374A8F" w:rsidP="00B90A4A">
      <w:pPr>
        <w:jc w:val="center"/>
        <w:rPr>
          <w:rFonts w:asciiTheme="majorBidi" w:hAnsiTheme="majorBidi" w:cstheme="majorBidi"/>
          <w:sz w:val="24"/>
          <w:szCs w:val="24"/>
        </w:rPr>
      </w:pPr>
      <w:r w:rsidRPr="00374A8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A883AA7" wp14:editId="0237A9A1">
            <wp:extent cx="4647502" cy="2358456"/>
            <wp:effectExtent l="0" t="0" r="1270" b="381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9" b="11887"/>
                    <a:stretch/>
                  </pic:blipFill>
                  <pic:spPr bwMode="auto">
                    <a:xfrm>
                      <a:off x="0" y="0"/>
                      <a:ext cx="4662489" cy="236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C89FA" w14:textId="5AA6138F" w:rsidR="00FF4B4A" w:rsidRPr="00A37AE0" w:rsidRDefault="00FF4B4A" w:rsidP="00FF4B4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1581D357" w14:textId="6D9FFD6E" w:rsidR="00AF080F" w:rsidRPr="00A37AE0" w:rsidRDefault="00374A8F" w:rsidP="00AF080F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374A8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AEC742" wp14:editId="6BA3D4E1">
            <wp:extent cx="4251343" cy="2009024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34" b="13626"/>
                    <a:stretch/>
                  </pic:blipFill>
                  <pic:spPr bwMode="auto">
                    <a:xfrm>
                      <a:off x="0" y="0"/>
                      <a:ext cx="4270694" cy="2018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9CBEA1" w14:textId="4649EA39" w:rsidR="00FF4B4A" w:rsidRPr="00A37AE0" w:rsidRDefault="00FF4B4A" w:rsidP="00FF4B4A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04D440C7" w14:textId="794DBC8D" w:rsidR="00AF080F" w:rsidRPr="00A37AE0" w:rsidRDefault="00374A8F" w:rsidP="00AF080F">
      <w:pPr>
        <w:jc w:val="center"/>
        <w:rPr>
          <w:rFonts w:asciiTheme="majorBidi" w:hAnsiTheme="majorBidi" w:cstheme="majorBidi"/>
          <w:sz w:val="24"/>
          <w:szCs w:val="24"/>
        </w:rPr>
      </w:pPr>
      <w:r w:rsidRPr="00374A8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5135D34" wp14:editId="1ED2E364">
            <wp:extent cx="4459325" cy="17395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00" b="27780"/>
                    <a:stretch/>
                  </pic:blipFill>
                  <pic:spPr bwMode="auto">
                    <a:xfrm>
                      <a:off x="0" y="0"/>
                      <a:ext cx="4485210" cy="1749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3744B" w14:textId="1C22CD72" w:rsidR="002E4775" w:rsidRPr="00374A8F" w:rsidRDefault="002E4775" w:rsidP="00FF4B4A">
      <w:pPr>
        <w:rPr>
          <w:rFonts w:asciiTheme="majorBidi" w:hAnsiTheme="majorBidi" w:cstheme="majorBidi"/>
          <w:noProof/>
          <w:sz w:val="14"/>
          <w:szCs w:val="14"/>
        </w:rPr>
      </w:pPr>
      <w:bookmarkStart w:id="1" w:name="_Hlk152441441"/>
      <w:r w:rsidRPr="00374A8F">
        <w:rPr>
          <w:rFonts w:asciiTheme="majorBidi" w:hAnsiTheme="majorBidi" w:cstheme="majorBidi"/>
          <w:noProof/>
          <w:sz w:val="14"/>
          <w:szCs w:val="14"/>
        </w:rPr>
        <w:t xml:space="preserve">Forest plot graphs of LF analysis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A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ndicates the comparison of LF 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>parameter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between women with </w:t>
      </w:r>
      <w:r w:rsidR="00FF4B4A" w:rsidRPr="00374A8F">
        <w:rPr>
          <w:rFonts w:asciiTheme="majorBidi" w:hAnsiTheme="majorBidi" w:cstheme="majorBidi"/>
          <w:noProof/>
          <w:sz w:val="14"/>
          <w:szCs w:val="14"/>
        </w:rPr>
        <w:t>PCOS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and women in the control group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B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6A7657" w:rsidRPr="00374A8F">
        <w:rPr>
          <w:rFonts w:asciiTheme="majorBidi" w:hAnsiTheme="majorBidi" w:cstheme="majorBidi"/>
          <w:noProof/>
          <w:sz w:val="14"/>
          <w:szCs w:val="14"/>
        </w:rPr>
        <w:t>illustrates a subgroup analysis based on BMI (normal, overweight, and obese) regarding the LF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6A7657" w:rsidRPr="00374A8F">
        <w:rPr>
          <w:rFonts w:asciiTheme="majorBidi" w:hAnsiTheme="majorBidi" w:cstheme="majorBidi"/>
          <w:noProof/>
          <w:sz w:val="14"/>
          <w:szCs w:val="14"/>
        </w:rPr>
        <w:t xml:space="preserve">and </w:t>
      </w:r>
      <w:r w:rsidR="006A7657"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C</w:t>
      </w:r>
      <w:r w:rsidR="006A7657" w:rsidRPr="00374A8F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study design (case-control and cross-sectional) regarding the LF between women with PCOS and the control group.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 xml:space="preserve"> A random-effects model was used in this meta-analysis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noProof/>
          <w:sz w:val="14"/>
          <w:szCs w:val="14"/>
        </w:rPr>
        <w:t>S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>MD) was used to measure the effect size.</w:t>
      </w:r>
      <w:r w:rsidR="00FF4B4A" w:rsidRPr="00374A8F">
        <w:rPr>
          <w:rFonts w:asciiTheme="majorBidi" w:hAnsiTheme="majorBidi" w:cstheme="majorBidi"/>
          <w:kern w:val="2"/>
          <w:sz w:val="14"/>
          <w:szCs w:val="14"/>
          <w14:ligatures w14:val="standardContextual"/>
        </w:rPr>
        <w:t xml:space="preserve"> </w:t>
      </w:r>
      <w:r w:rsidR="00FF4B4A" w:rsidRPr="00374A8F">
        <w:rPr>
          <w:rFonts w:asciiTheme="majorBidi" w:hAnsiTheme="majorBidi" w:cstheme="majorBidi"/>
          <w:noProof/>
          <w:sz w:val="14"/>
          <w:szCs w:val="14"/>
        </w:rPr>
        <w:t xml:space="preserve">A positive effect indicates higher values in women with PCOS than in women in the control group and vice versa. </w:t>
      </w:r>
      <w:r w:rsidR="00583446" w:rsidRPr="00374A8F">
        <w:rPr>
          <w:rFonts w:asciiTheme="majorBidi" w:hAnsiTheme="majorBidi" w:cstheme="majorBidi"/>
          <w:noProof/>
          <w:sz w:val="14"/>
          <w:szCs w:val="14"/>
        </w:rPr>
        <w:t xml:space="preserve"> CI= Confidence Interval; SD= Standard Deviation; PCOS= Polycystic Ovarian Syndrome</w:t>
      </w:r>
    </w:p>
    <w:bookmarkEnd w:id="1"/>
    <w:p w14:paraId="7458DE6A" w14:textId="38AFC709" w:rsidR="005400E5" w:rsidRPr="00A37AE0" w:rsidRDefault="005400E5" w:rsidP="005400E5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HF</w:t>
      </w:r>
    </w:p>
    <w:p w14:paraId="46FC629E" w14:textId="5B602236" w:rsidR="00FF4B4A" w:rsidRPr="00A37AE0" w:rsidRDefault="00FF4B4A" w:rsidP="00FF4B4A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</w:p>
    <w:p w14:paraId="48A0ADAA" w14:textId="63765662" w:rsidR="005400E5" w:rsidRPr="00A37AE0" w:rsidRDefault="00374A8F" w:rsidP="005400E5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9D92ECC" wp14:editId="083DF379">
            <wp:extent cx="4057837" cy="2015147"/>
            <wp:effectExtent l="0" t="0" r="0" b="444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4" b="14564"/>
                    <a:stretch/>
                  </pic:blipFill>
                  <pic:spPr bwMode="auto">
                    <a:xfrm>
                      <a:off x="0" y="0"/>
                      <a:ext cx="4071534" cy="2021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89953" w14:textId="77777777" w:rsidR="00FF4B4A" w:rsidRPr="00A37AE0" w:rsidRDefault="00FF4B4A" w:rsidP="005400E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B </w:t>
      </w:r>
    </w:p>
    <w:p w14:paraId="03CCAB58" w14:textId="3D12EB42" w:rsidR="005400E5" w:rsidRPr="00A37AE0" w:rsidRDefault="00374A8F" w:rsidP="00374A8F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D635FA7" wp14:editId="61B493D7">
            <wp:extent cx="4296297" cy="198915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80" b="18314"/>
                    <a:stretch/>
                  </pic:blipFill>
                  <pic:spPr bwMode="auto">
                    <a:xfrm>
                      <a:off x="0" y="0"/>
                      <a:ext cx="4333552" cy="200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0A728" w14:textId="0D098A58" w:rsidR="00907A75" w:rsidRPr="00A37AE0" w:rsidRDefault="00907A75" w:rsidP="005400E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54684A2B" w14:textId="02CD7DAA" w:rsidR="005400E5" w:rsidRPr="00A37AE0" w:rsidRDefault="00374A8F" w:rsidP="00907A75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97742A8" wp14:editId="629BBA25">
            <wp:extent cx="4297107" cy="2024359"/>
            <wp:effectExtent l="0" t="0" r="825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1" b="18535"/>
                    <a:stretch/>
                  </pic:blipFill>
                  <pic:spPr bwMode="auto">
                    <a:xfrm>
                      <a:off x="0" y="0"/>
                      <a:ext cx="4316555" cy="203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1DF8C" w14:textId="0F81EE75" w:rsidR="00FF4B4A" w:rsidRPr="00374A8F" w:rsidRDefault="00FF4B4A" w:rsidP="00FF4B4A">
      <w:pPr>
        <w:rPr>
          <w:rFonts w:asciiTheme="majorBidi" w:hAnsiTheme="majorBidi" w:cstheme="majorBidi"/>
          <w:noProof/>
          <w:sz w:val="14"/>
          <w:szCs w:val="14"/>
        </w:rPr>
      </w:pPr>
      <w:bookmarkStart w:id="2" w:name="_Hlk152442326"/>
      <w:r w:rsidRPr="00374A8F">
        <w:rPr>
          <w:rFonts w:asciiTheme="majorBidi" w:hAnsiTheme="majorBidi" w:cstheme="majorBidi"/>
          <w:noProof/>
          <w:sz w:val="14"/>
          <w:szCs w:val="14"/>
        </w:rPr>
        <w:t xml:space="preserve">Forest plot graphs of HF analysis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A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ndicates the comparison of HF parameter between women with PCOS and women in the control group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B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BMI (normal, overweight, and obese) regarding the HF and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C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study design (case-control and cross-sectional) regarding the HF between women with PCOS and the control group. A random-effects model was used in this meta-analysis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374A8F">
        <w:rPr>
          <w:rFonts w:asciiTheme="majorBidi" w:hAnsiTheme="majorBidi" w:cstheme="majorBidi"/>
          <w:noProof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noProof/>
          <w:sz w:val="14"/>
          <w:szCs w:val="14"/>
        </w:rPr>
        <w:t>S</w:t>
      </w:r>
      <w:r w:rsidRPr="00374A8F">
        <w:rPr>
          <w:rFonts w:asciiTheme="majorBidi" w:hAnsiTheme="majorBidi" w:cstheme="majorBidi"/>
          <w:noProof/>
          <w:sz w:val="14"/>
          <w:szCs w:val="14"/>
        </w:rPr>
        <w:t>MD) was used to measure the effect size. A positive effect indicates higher values in women with PCOS than in women in the control group and vice versa.  CI= Confidence Interval; SD= Standard Deviation; PCOS= Polycystic Ovarian Syndrome</w:t>
      </w:r>
    </w:p>
    <w:bookmarkEnd w:id="2"/>
    <w:p w14:paraId="4B985914" w14:textId="77777777" w:rsidR="005400E5" w:rsidRPr="00A37AE0" w:rsidRDefault="005400E5" w:rsidP="00FF4B4A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580F1CE" w14:textId="769A6FD7" w:rsidR="005400E5" w:rsidRPr="00A37AE0" w:rsidRDefault="00F52599" w:rsidP="00374A8F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HFnu</w:t>
      </w:r>
    </w:p>
    <w:p w14:paraId="0AEB8806" w14:textId="08CDF632" w:rsidR="00907A75" w:rsidRPr="00A37AE0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</w:p>
    <w:p w14:paraId="7B330E57" w14:textId="6224558A" w:rsidR="00907A75" w:rsidRPr="00A37AE0" w:rsidRDefault="00374A8F" w:rsidP="00374A8F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80FDC4C" wp14:editId="7E810545">
            <wp:extent cx="3940819" cy="2080448"/>
            <wp:effectExtent l="0" t="0" r="254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95" b="8493"/>
                    <a:stretch/>
                  </pic:blipFill>
                  <pic:spPr bwMode="auto">
                    <a:xfrm>
                      <a:off x="0" y="0"/>
                      <a:ext cx="3949365" cy="208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17F74" w14:textId="1C23450F" w:rsidR="00907A75" w:rsidRPr="00A37AE0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2D0ECF74" w14:textId="4AC2207B" w:rsidR="00F52599" w:rsidRPr="00A37AE0" w:rsidRDefault="00374A8F" w:rsidP="00F52599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697137A" wp14:editId="5971144B">
            <wp:extent cx="3800255" cy="1922973"/>
            <wp:effectExtent l="0" t="0" r="0" b="127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6" b="11653"/>
                    <a:stretch/>
                  </pic:blipFill>
                  <pic:spPr bwMode="auto">
                    <a:xfrm>
                      <a:off x="0" y="0"/>
                      <a:ext cx="3823333" cy="193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74E164" w14:textId="4F65B962" w:rsidR="00907A75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0C85D1C7" w14:textId="45E5AD7B" w:rsidR="00374A8F" w:rsidRPr="00374A8F" w:rsidRDefault="00374A8F" w:rsidP="00374A8F">
      <w:pPr>
        <w:jc w:val="center"/>
        <w:rPr>
          <w:rFonts w:asciiTheme="majorBidi" w:hAnsiTheme="majorBidi" w:cstheme="majorBidi"/>
          <w:sz w:val="24"/>
          <w:szCs w:val="24"/>
        </w:rPr>
      </w:pPr>
      <w:r w:rsidRPr="00374A8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73D1922" wp14:editId="51C5E01C">
            <wp:extent cx="3852644" cy="1750372"/>
            <wp:effectExtent l="0" t="0" r="0" b="254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6" b="19586"/>
                    <a:stretch/>
                  </pic:blipFill>
                  <pic:spPr bwMode="auto">
                    <a:xfrm>
                      <a:off x="0" y="0"/>
                      <a:ext cx="3852644" cy="1750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46DD1" w14:textId="5D530EBA" w:rsidR="00907A75" w:rsidRPr="00374A8F" w:rsidRDefault="00907A75" w:rsidP="00907A75">
      <w:pPr>
        <w:rPr>
          <w:rFonts w:asciiTheme="majorBidi" w:hAnsiTheme="majorBidi" w:cstheme="majorBidi"/>
          <w:noProof/>
          <w:sz w:val="14"/>
          <w:szCs w:val="14"/>
        </w:rPr>
      </w:pP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Forest plot graphs of HFnu analysis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A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ndicates the comparison of HFnu parameter between women with PCOS and women in the control group.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B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BMI (normal, overweight, and obese) regarding the HFnu and </w:t>
      </w:r>
      <w:r w:rsidRPr="00374A8F">
        <w:rPr>
          <w:rFonts w:asciiTheme="majorBidi" w:hAnsiTheme="majorBidi" w:cstheme="majorBidi"/>
          <w:b/>
          <w:bCs/>
          <w:noProof/>
          <w:sz w:val="14"/>
          <w:szCs w:val="14"/>
        </w:rPr>
        <w:t>Panel C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study design (case-control and cross-sectional) regarding the HFnu between women with PCOS and the control group. A random-effects model was used in this meta-analysis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374A8F">
        <w:rPr>
          <w:rFonts w:asciiTheme="majorBidi" w:hAnsiTheme="majorBidi" w:cstheme="majorBidi"/>
          <w:noProof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374A8F">
        <w:rPr>
          <w:rFonts w:asciiTheme="majorBidi" w:hAnsiTheme="majorBidi" w:cstheme="majorBidi"/>
          <w:noProof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noProof/>
          <w:sz w:val="14"/>
          <w:szCs w:val="14"/>
        </w:rPr>
        <w:t>S</w:t>
      </w:r>
      <w:r w:rsidRPr="00374A8F">
        <w:rPr>
          <w:rFonts w:asciiTheme="majorBidi" w:hAnsiTheme="majorBidi" w:cstheme="majorBidi"/>
          <w:noProof/>
          <w:sz w:val="14"/>
          <w:szCs w:val="14"/>
        </w:rPr>
        <w:t>MD) was used to measure the effect size. A positive effect indicates higher values in women with PCOS than in women in the control group and vice versa.  CI= Confidence Interval; SD= Standard Deviation; PCOS= Polycystic Ovarian Syndrome</w:t>
      </w:r>
    </w:p>
    <w:p w14:paraId="194DCAA2" w14:textId="033680C8" w:rsidR="00F52599" w:rsidRPr="00A37AE0" w:rsidRDefault="00F52599" w:rsidP="009D1C7A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LFnu</w:t>
      </w:r>
    </w:p>
    <w:p w14:paraId="2212FE8C" w14:textId="33440798" w:rsidR="00907A75" w:rsidRPr="00A37AE0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</w:p>
    <w:p w14:paraId="6A9DEAF4" w14:textId="5F46DB16" w:rsidR="00F52599" w:rsidRPr="00A37AE0" w:rsidRDefault="009D1C7A" w:rsidP="00F52599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D76A4B9" wp14:editId="62BD83A8">
            <wp:extent cx="3601263" cy="1940727"/>
            <wp:effectExtent l="0" t="0" r="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3" b="7785"/>
                    <a:stretch/>
                  </pic:blipFill>
                  <pic:spPr bwMode="auto">
                    <a:xfrm>
                      <a:off x="0" y="0"/>
                      <a:ext cx="3631660" cy="195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61660" w14:textId="68F54487" w:rsidR="00907A75" w:rsidRPr="00A37AE0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33132D48" w14:textId="6366090A" w:rsidR="00F52599" w:rsidRPr="00A37AE0" w:rsidRDefault="009D1C7A" w:rsidP="009D1C7A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7394C85" wp14:editId="46501A82">
            <wp:extent cx="4182579" cy="2140823"/>
            <wp:effectExtent l="0" t="0" r="889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8" b="11886"/>
                    <a:stretch/>
                  </pic:blipFill>
                  <pic:spPr bwMode="auto">
                    <a:xfrm>
                      <a:off x="0" y="0"/>
                      <a:ext cx="4202718" cy="2151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FB0FA" w14:textId="72154B71" w:rsidR="00907A75" w:rsidRDefault="00907A75" w:rsidP="00907A7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35FC2DF4" w14:textId="3839DF63" w:rsidR="009D1C7A" w:rsidRPr="00A37AE0" w:rsidRDefault="009D1C7A" w:rsidP="009D1C7A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DD816C3" wp14:editId="069FF08B">
            <wp:extent cx="4266724" cy="1981891"/>
            <wp:effectExtent l="0" t="0" r="63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1" b="18542"/>
                    <a:stretch/>
                  </pic:blipFill>
                  <pic:spPr bwMode="auto">
                    <a:xfrm>
                      <a:off x="0" y="0"/>
                      <a:ext cx="4288355" cy="199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D24FD" w14:textId="1C237637" w:rsidR="00907A75" w:rsidRPr="009D1C7A" w:rsidRDefault="00907A75" w:rsidP="00907A75">
      <w:pPr>
        <w:rPr>
          <w:rFonts w:asciiTheme="majorBidi" w:hAnsiTheme="majorBidi" w:cstheme="majorBidi"/>
          <w:noProof/>
          <w:sz w:val="14"/>
          <w:szCs w:val="14"/>
        </w:rPr>
      </w:pPr>
      <w:bookmarkStart w:id="3" w:name="_Hlk152442806"/>
      <w:r w:rsidRPr="009D1C7A">
        <w:rPr>
          <w:rFonts w:asciiTheme="majorBidi" w:hAnsiTheme="majorBidi" w:cstheme="majorBidi"/>
          <w:noProof/>
          <w:sz w:val="14"/>
          <w:szCs w:val="14"/>
        </w:rPr>
        <w:t xml:space="preserve">Forest plot graphs of LFnu analysis. </w:t>
      </w:r>
      <w:r w:rsidRPr="009D1C7A">
        <w:rPr>
          <w:rFonts w:asciiTheme="majorBidi" w:hAnsiTheme="majorBidi" w:cstheme="majorBidi"/>
          <w:b/>
          <w:bCs/>
          <w:noProof/>
          <w:sz w:val="14"/>
          <w:szCs w:val="14"/>
        </w:rPr>
        <w:t>Panel A</w:t>
      </w:r>
      <w:r w:rsidRPr="009D1C7A">
        <w:rPr>
          <w:rFonts w:asciiTheme="majorBidi" w:hAnsiTheme="majorBidi" w:cstheme="majorBidi"/>
          <w:noProof/>
          <w:sz w:val="14"/>
          <w:szCs w:val="14"/>
        </w:rPr>
        <w:t xml:space="preserve"> indicates the comparison of LFnu parameter between women with PCOS and women in the control group. </w:t>
      </w:r>
      <w:r w:rsidRPr="009D1C7A">
        <w:rPr>
          <w:rFonts w:asciiTheme="majorBidi" w:hAnsiTheme="majorBidi" w:cstheme="majorBidi"/>
          <w:b/>
          <w:bCs/>
          <w:noProof/>
          <w:sz w:val="14"/>
          <w:szCs w:val="14"/>
        </w:rPr>
        <w:t>Panel B</w:t>
      </w:r>
      <w:r w:rsidRPr="009D1C7A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BMI (normal, overweight, and obese) regarding the LFnu and </w:t>
      </w:r>
      <w:r w:rsidRPr="009D1C7A">
        <w:rPr>
          <w:rFonts w:asciiTheme="majorBidi" w:hAnsiTheme="majorBidi" w:cstheme="majorBidi"/>
          <w:b/>
          <w:bCs/>
          <w:noProof/>
          <w:sz w:val="14"/>
          <w:szCs w:val="14"/>
        </w:rPr>
        <w:t>Panel C</w:t>
      </w:r>
      <w:r w:rsidRPr="009D1C7A">
        <w:rPr>
          <w:rFonts w:asciiTheme="majorBidi" w:hAnsiTheme="majorBidi" w:cstheme="majorBidi"/>
          <w:noProof/>
          <w:sz w:val="14"/>
          <w:szCs w:val="14"/>
        </w:rPr>
        <w:t xml:space="preserve"> illustrates a subgroup analysis based on study design (case-control and cross-sectional) regarding the LFnu between women with PCOS and the control group. A random-effects model was used in this meta-analysis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9D1C7A">
        <w:rPr>
          <w:rFonts w:asciiTheme="majorBidi" w:hAnsiTheme="majorBidi" w:cstheme="majorBidi"/>
          <w:noProof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9D1C7A">
        <w:rPr>
          <w:rFonts w:asciiTheme="majorBidi" w:hAnsiTheme="majorBidi" w:cstheme="majorBidi"/>
          <w:noProof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noProof/>
          <w:sz w:val="14"/>
          <w:szCs w:val="14"/>
        </w:rPr>
        <w:t>S</w:t>
      </w:r>
      <w:r w:rsidRPr="009D1C7A">
        <w:rPr>
          <w:rFonts w:asciiTheme="majorBidi" w:hAnsiTheme="majorBidi" w:cstheme="majorBidi"/>
          <w:noProof/>
          <w:sz w:val="14"/>
          <w:szCs w:val="14"/>
        </w:rPr>
        <w:t>MD) was used to measure the effect size. A positive effect indicates higher values in women with PCOS than in women in the control group and vice versa.  CI= Confidence Interval; SD= Standard Deviation; PCOS= Polycystic Ovarian Syndrome</w:t>
      </w:r>
    </w:p>
    <w:bookmarkEnd w:id="3"/>
    <w:p w14:paraId="7FF2EB65" w14:textId="45D51BBF" w:rsidR="00F52599" w:rsidRPr="00A37AE0" w:rsidRDefault="00F52599" w:rsidP="009D1C7A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LF/HF ratio</w:t>
      </w:r>
    </w:p>
    <w:p w14:paraId="71199C71" w14:textId="7E93981A" w:rsidR="000836C0" w:rsidRPr="00A37AE0" w:rsidRDefault="000836C0" w:rsidP="000836C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A</w:t>
      </w:r>
    </w:p>
    <w:p w14:paraId="4508D037" w14:textId="1C6DF132" w:rsidR="00F52599" w:rsidRPr="00A37AE0" w:rsidRDefault="009D1C7A" w:rsidP="008D22B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6361832" wp14:editId="59AFABC8">
            <wp:extent cx="3853796" cy="2079447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5" b="7324"/>
                    <a:stretch/>
                  </pic:blipFill>
                  <pic:spPr bwMode="auto">
                    <a:xfrm>
                      <a:off x="0" y="0"/>
                      <a:ext cx="3873541" cy="2090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FE1A3" w14:textId="435DEDAD" w:rsidR="00F52599" w:rsidRPr="00A37AE0" w:rsidRDefault="000836C0" w:rsidP="009D1C7A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10A10393" w14:textId="4B6F0F2D" w:rsidR="000836C0" w:rsidRPr="00A37AE0" w:rsidRDefault="009D1C7A" w:rsidP="009D1C7A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5F355A2" wp14:editId="65328FD7">
            <wp:extent cx="3810636" cy="1967476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0" b="11289"/>
                    <a:stretch/>
                  </pic:blipFill>
                  <pic:spPr bwMode="auto">
                    <a:xfrm>
                      <a:off x="0" y="0"/>
                      <a:ext cx="3835258" cy="198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CBB7A" w14:textId="630123E4" w:rsidR="000836C0" w:rsidRPr="00A37AE0" w:rsidRDefault="000836C0" w:rsidP="000836C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6E8CF5FA" w14:textId="4D311DBE" w:rsidR="00F52599" w:rsidRPr="00A37AE0" w:rsidRDefault="009D1C7A" w:rsidP="00AF080F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D1C7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7FC4330" wp14:editId="0CAD4572">
            <wp:extent cx="4131681" cy="1780384"/>
            <wp:effectExtent l="0" t="0" r="254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88" b="18548"/>
                    <a:stretch/>
                  </pic:blipFill>
                  <pic:spPr bwMode="auto">
                    <a:xfrm>
                      <a:off x="0" y="0"/>
                      <a:ext cx="4147925" cy="1787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938B3" w14:textId="4CFD4233" w:rsidR="00F52599" w:rsidRPr="00A37AE0" w:rsidRDefault="00F52599" w:rsidP="00AF080F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6B0B3BC" w14:textId="26BF96B2" w:rsidR="000836C0" w:rsidRPr="009D1C7A" w:rsidRDefault="000836C0" w:rsidP="000836C0">
      <w:pPr>
        <w:rPr>
          <w:rFonts w:asciiTheme="majorBidi" w:hAnsiTheme="majorBidi" w:cstheme="majorBidi"/>
          <w:sz w:val="14"/>
          <w:szCs w:val="14"/>
        </w:rPr>
      </w:pPr>
      <w:bookmarkStart w:id="4" w:name="_Hlk152443014"/>
      <w:r w:rsidRPr="009D1C7A">
        <w:rPr>
          <w:rFonts w:asciiTheme="majorBidi" w:hAnsiTheme="majorBidi" w:cstheme="majorBidi"/>
          <w:sz w:val="14"/>
          <w:szCs w:val="14"/>
        </w:rPr>
        <w:t xml:space="preserve">Forest plot graphs of LF/HF ratio analysis. </w:t>
      </w:r>
      <w:r w:rsidRPr="009D1C7A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9D1C7A">
        <w:rPr>
          <w:rFonts w:asciiTheme="majorBidi" w:hAnsiTheme="majorBidi" w:cstheme="majorBidi"/>
          <w:sz w:val="14"/>
          <w:szCs w:val="14"/>
        </w:rPr>
        <w:t xml:space="preserve"> indicates the comparison of LF/HF ratio parameter between women with PCOS and women in the control group. </w:t>
      </w:r>
      <w:r w:rsidRPr="009D1C7A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9D1C7A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LF/HF ratio and </w:t>
      </w:r>
      <w:r w:rsidRPr="009D1C7A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9D1C7A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LF/HF ratio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9D1C7A">
        <w:rPr>
          <w:rFonts w:asciiTheme="majorBidi" w:hAnsiTheme="majorBidi" w:cstheme="majorBidi"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9D1C7A">
        <w:rPr>
          <w:rFonts w:asciiTheme="majorBidi" w:hAnsiTheme="majorBidi" w:cstheme="majorBidi"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sz w:val="14"/>
          <w:szCs w:val="14"/>
        </w:rPr>
        <w:t>S</w:t>
      </w:r>
      <w:r w:rsidRPr="009D1C7A">
        <w:rPr>
          <w:rFonts w:asciiTheme="majorBidi" w:hAnsiTheme="majorBidi" w:cstheme="majorBidi"/>
          <w:sz w:val="14"/>
          <w:szCs w:val="14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r w:rsidR="009D1C7A" w:rsidRPr="009D1C7A">
        <w:rPr>
          <w:rFonts w:asciiTheme="majorBidi" w:hAnsiTheme="majorBidi" w:cstheme="majorBidi"/>
          <w:sz w:val="14"/>
          <w:szCs w:val="14"/>
        </w:rPr>
        <w:t>polycystic ovarian syndrome</w:t>
      </w:r>
    </w:p>
    <w:bookmarkEnd w:id="4"/>
    <w:p w14:paraId="54A7D6C8" w14:textId="3DCAC33C" w:rsidR="005400E5" w:rsidRPr="00A37AE0" w:rsidRDefault="005400E5" w:rsidP="008D22B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TP</w:t>
      </w:r>
    </w:p>
    <w:p w14:paraId="6404A496" w14:textId="212B0CFA" w:rsidR="000836C0" w:rsidRPr="00A37AE0" w:rsidRDefault="000836C0" w:rsidP="000836C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31668D3E" w14:textId="72389556" w:rsidR="002D1570" w:rsidRPr="00A37AE0" w:rsidRDefault="002D1570" w:rsidP="002D1570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36697572" w14:textId="75D6F32B" w:rsidR="000836C0" w:rsidRPr="00A37AE0" w:rsidRDefault="009D1C7A" w:rsidP="002D1570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9D1C7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0771145" wp14:editId="7B5E614B">
            <wp:extent cx="4337983" cy="1951832"/>
            <wp:effectExtent l="0" t="0" r="571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4" b="21342"/>
                    <a:stretch/>
                  </pic:blipFill>
                  <pic:spPr bwMode="auto">
                    <a:xfrm>
                      <a:off x="0" y="0"/>
                      <a:ext cx="4352784" cy="1958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5DD47" w14:textId="3646FBE8" w:rsidR="000836C0" w:rsidRPr="00A37AE0" w:rsidRDefault="000836C0" w:rsidP="000836C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72631EFD" w14:textId="4BD62A18" w:rsidR="002D1570" w:rsidRPr="00A37AE0" w:rsidRDefault="00A25357" w:rsidP="002D1570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A2535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CFEEC66" wp14:editId="10A7B52E">
            <wp:extent cx="4155702" cy="1936172"/>
            <wp:effectExtent l="0" t="0" r="0" b="698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19" t="3740" r="219" b="21587"/>
                    <a:stretch/>
                  </pic:blipFill>
                  <pic:spPr bwMode="auto">
                    <a:xfrm>
                      <a:off x="0" y="0"/>
                      <a:ext cx="4181912" cy="1948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FF412" w14:textId="05C340B7" w:rsidR="000836C0" w:rsidRPr="00A37AE0" w:rsidRDefault="000836C0" w:rsidP="000836C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6805D425" w14:textId="1D97B1B3" w:rsidR="002D1570" w:rsidRPr="00A37AE0" w:rsidRDefault="00A25357" w:rsidP="002D1570">
      <w:pPr>
        <w:jc w:val="center"/>
        <w:rPr>
          <w:rFonts w:asciiTheme="majorBidi" w:hAnsiTheme="majorBidi" w:cstheme="majorBidi"/>
          <w:sz w:val="24"/>
          <w:szCs w:val="24"/>
        </w:rPr>
      </w:pPr>
      <w:r w:rsidRPr="00A2535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0AE0A43" wp14:editId="0C88D70C">
            <wp:extent cx="4567666" cy="1978258"/>
            <wp:effectExtent l="0" t="0" r="4445" b="317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7" b="24859"/>
                    <a:stretch/>
                  </pic:blipFill>
                  <pic:spPr bwMode="auto">
                    <a:xfrm>
                      <a:off x="0" y="0"/>
                      <a:ext cx="4578141" cy="198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F8568" w14:textId="0A87A203" w:rsidR="008336E4" w:rsidRPr="00A25357" w:rsidRDefault="000836C0" w:rsidP="00A25357">
      <w:pPr>
        <w:tabs>
          <w:tab w:val="left" w:pos="5165"/>
        </w:tabs>
        <w:rPr>
          <w:rFonts w:asciiTheme="majorBidi" w:hAnsiTheme="majorBidi" w:cstheme="majorBidi"/>
          <w:sz w:val="14"/>
          <w:szCs w:val="14"/>
        </w:rPr>
      </w:pPr>
      <w:bookmarkStart w:id="5" w:name="_Hlk152443222"/>
      <w:r w:rsidRPr="00A25357">
        <w:rPr>
          <w:rFonts w:asciiTheme="majorBidi" w:hAnsiTheme="majorBidi" w:cstheme="majorBidi"/>
          <w:sz w:val="14"/>
          <w:szCs w:val="14"/>
        </w:rPr>
        <w:t xml:space="preserve">Forest plot graphs of TP analysis.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A25357">
        <w:rPr>
          <w:rFonts w:asciiTheme="majorBidi" w:hAnsiTheme="majorBidi" w:cstheme="majorBidi"/>
          <w:sz w:val="14"/>
          <w:szCs w:val="14"/>
        </w:rPr>
        <w:t xml:space="preserve"> indicates the comparison of TP parameter between women with PCOS and women in the control group.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A25357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TP and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A25357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TP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A25357">
        <w:rPr>
          <w:rFonts w:asciiTheme="majorBidi" w:hAnsiTheme="majorBidi" w:cstheme="majorBidi"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A25357">
        <w:rPr>
          <w:rFonts w:asciiTheme="majorBidi" w:hAnsiTheme="majorBidi" w:cstheme="majorBidi"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sz w:val="14"/>
          <w:szCs w:val="14"/>
        </w:rPr>
        <w:t>S</w:t>
      </w:r>
      <w:r w:rsidRPr="00A25357">
        <w:rPr>
          <w:rFonts w:asciiTheme="majorBidi" w:hAnsiTheme="majorBidi" w:cstheme="majorBidi"/>
          <w:sz w:val="14"/>
          <w:szCs w:val="14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bookmarkEnd w:id="5"/>
      <w:r w:rsidR="00A25357" w:rsidRPr="00A25357">
        <w:rPr>
          <w:rFonts w:asciiTheme="majorBidi" w:hAnsiTheme="majorBidi" w:cstheme="majorBidi"/>
          <w:sz w:val="14"/>
          <w:szCs w:val="14"/>
        </w:rPr>
        <w:t>polycystic ovarian syndrome</w:t>
      </w:r>
    </w:p>
    <w:p w14:paraId="32346CDB" w14:textId="1B165C4C" w:rsidR="002D1570" w:rsidRPr="00A37AE0" w:rsidRDefault="00B50E75" w:rsidP="00B50E75">
      <w:pPr>
        <w:tabs>
          <w:tab w:val="left" w:pos="516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SDNN</w:t>
      </w:r>
    </w:p>
    <w:p w14:paraId="6F9B1D50" w14:textId="2CC07E40" w:rsidR="000836C0" w:rsidRPr="00A37AE0" w:rsidRDefault="000836C0" w:rsidP="000836C0">
      <w:pPr>
        <w:tabs>
          <w:tab w:val="left" w:pos="516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23BBB84E" w14:textId="461378F7" w:rsidR="00B50E75" w:rsidRPr="00A37AE0" w:rsidRDefault="008336E4" w:rsidP="00B50E75">
      <w:pPr>
        <w:tabs>
          <w:tab w:val="left" w:pos="5165"/>
        </w:tabs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8336E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85C3C08" wp14:editId="488F7D14">
            <wp:extent cx="4593669" cy="1939286"/>
            <wp:effectExtent l="0" t="0" r="0" b="444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9" b="10708"/>
                    <a:stretch/>
                  </pic:blipFill>
                  <pic:spPr bwMode="auto">
                    <a:xfrm>
                      <a:off x="0" y="0"/>
                      <a:ext cx="4672332" cy="197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BE9F8" w14:textId="17FB7563" w:rsidR="000836C0" w:rsidRPr="00A37AE0" w:rsidRDefault="000836C0" w:rsidP="000836C0">
      <w:pPr>
        <w:tabs>
          <w:tab w:val="left" w:pos="5165"/>
        </w:tabs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5EAE2AB8" w14:textId="0389C3CD" w:rsidR="00C12DB5" w:rsidRPr="00A37AE0" w:rsidRDefault="00031AF2" w:rsidP="000C1C42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31A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9E12936" wp14:editId="4A2F3804">
            <wp:extent cx="4281645" cy="2057553"/>
            <wp:effectExtent l="0" t="0" r="508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4" b="14566"/>
                    <a:stretch/>
                  </pic:blipFill>
                  <pic:spPr bwMode="auto">
                    <a:xfrm>
                      <a:off x="0" y="0"/>
                      <a:ext cx="4307746" cy="2070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90EC0" w14:textId="7DF7B4C3" w:rsidR="000836C0" w:rsidRPr="00A37AE0" w:rsidRDefault="000836C0" w:rsidP="000836C0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3D346380" w14:textId="6664E4E0" w:rsidR="00C12DB5" w:rsidRPr="00A37AE0" w:rsidRDefault="00031AF2" w:rsidP="000C1C42">
      <w:pPr>
        <w:jc w:val="center"/>
        <w:rPr>
          <w:rFonts w:asciiTheme="majorBidi" w:hAnsiTheme="majorBidi" w:cstheme="majorBidi"/>
          <w:sz w:val="24"/>
          <w:szCs w:val="24"/>
        </w:rPr>
      </w:pPr>
      <w:r w:rsidRPr="00031A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074691" wp14:editId="1268C476">
            <wp:extent cx="4541520" cy="183667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2" b="21348"/>
                    <a:stretch/>
                  </pic:blipFill>
                  <pic:spPr bwMode="auto">
                    <a:xfrm>
                      <a:off x="0" y="0"/>
                      <a:ext cx="4569913" cy="184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ECA4F" w14:textId="5275BCD4" w:rsidR="000836C0" w:rsidRPr="00A25357" w:rsidRDefault="000836C0" w:rsidP="000836C0">
      <w:pPr>
        <w:rPr>
          <w:rFonts w:asciiTheme="majorBidi" w:hAnsiTheme="majorBidi" w:cstheme="majorBidi"/>
          <w:sz w:val="14"/>
          <w:szCs w:val="14"/>
        </w:rPr>
      </w:pPr>
      <w:bookmarkStart w:id="6" w:name="_Hlk152443401"/>
      <w:r w:rsidRPr="00A25357">
        <w:rPr>
          <w:rFonts w:asciiTheme="majorBidi" w:hAnsiTheme="majorBidi" w:cstheme="majorBidi"/>
          <w:sz w:val="14"/>
          <w:szCs w:val="14"/>
        </w:rPr>
        <w:t xml:space="preserve">Forest plot graphs of SDNN analysis.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A25357">
        <w:rPr>
          <w:rFonts w:asciiTheme="majorBidi" w:hAnsiTheme="majorBidi" w:cstheme="majorBidi"/>
          <w:sz w:val="14"/>
          <w:szCs w:val="14"/>
        </w:rPr>
        <w:t xml:space="preserve"> indicates the comparison of SDNN parameter between women with PCOS and women in the control group.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A25357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SDNN and </w:t>
      </w:r>
      <w:r w:rsidRPr="00A25357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A25357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SDNN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A25357">
        <w:rPr>
          <w:rFonts w:asciiTheme="majorBidi" w:hAnsiTheme="majorBidi" w:cstheme="majorBidi"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A25357">
        <w:rPr>
          <w:rFonts w:asciiTheme="majorBidi" w:hAnsiTheme="majorBidi" w:cstheme="majorBidi"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sz w:val="14"/>
          <w:szCs w:val="14"/>
        </w:rPr>
        <w:t>S</w:t>
      </w:r>
      <w:r w:rsidRPr="00A25357">
        <w:rPr>
          <w:rFonts w:asciiTheme="majorBidi" w:hAnsiTheme="majorBidi" w:cstheme="majorBidi"/>
          <w:sz w:val="14"/>
          <w:szCs w:val="14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r w:rsidR="00031AF2" w:rsidRPr="00A25357">
        <w:rPr>
          <w:rFonts w:asciiTheme="majorBidi" w:hAnsiTheme="majorBidi" w:cstheme="majorBidi"/>
          <w:sz w:val="14"/>
          <w:szCs w:val="14"/>
        </w:rPr>
        <w:t>polycystic ovarian syndrome.</w:t>
      </w:r>
    </w:p>
    <w:bookmarkEnd w:id="6"/>
    <w:p w14:paraId="6D122D30" w14:textId="77777777" w:rsidR="000836C0" w:rsidRPr="00A37AE0" w:rsidRDefault="000836C0" w:rsidP="000836C0">
      <w:pPr>
        <w:rPr>
          <w:rFonts w:asciiTheme="majorBidi" w:hAnsiTheme="majorBidi" w:cstheme="majorBidi"/>
          <w:sz w:val="24"/>
          <w:szCs w:val="24"/>
        </w:rPr>
      </w:pPr>
    </w:p>
    <w:p w14:paraId="1E8D4D80" w14:textId="50050EB6" w:rsidR="00C12DB5" w:rsidRPr="00A37AE0" w:rsidRDefault="00DF515D" w:rsidP="00DF515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PNN50</w:t>
      </w:r>
    </w:p>
    <w:p w14:paraId="5C8B847B" w14:textId="6F6653D3" w:rsidR="00D96E76" w:rsidRPr="00A37AE0" w:rsidRDefault="00D96E76" w:rsidP="00D96E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15F59A6E" w14:textId="172B64AE" w:rsidR="00DF515D" w:rsidRPr="00A37AE0" w:rsidRDefault="00864746" w:rsidP="00DF515D">
      <w:pPr>
        <w:jc w:val="center"/>
        <w:rPr>
          <w:rFonts w:asciiTheme="majorBidi" w:hAnsiTheme="majorBidi" w:cstheme="majorBidi"/>
          <w:sz w:val="24"/>
          <w:szCs w:val="24"/>
        </w:rPr>
      </w:pPr>
      <w:r w:rsidRPr="0086474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F6D20B" wp14:editId="08D06B28">
            <wp:extent cx="4611003" cy="204413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70" b="17814"/>
                    <a:stretch/>
                  </pic:blipFill>
                  <pic:spPr bwMode="auto">
                    <a:xfrm>
                      <a:off x="0" y="0"/>
                      <a:ext cx="4641251" cy="205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DA429" w14:textId="0E9F6927" w:rsidR="00D96E76" w:rsidRPr="00A37AE0" w:rsidRDefault="00D96E76" w:rsidP="00D96E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5C6F1A1B" w14:textId="377185D6" w:rsidR="00DF515D" w:rsidRPr="00A37AE0" w:rsidRDefault="00864746" w:rsidP="00DF515D">
      <w:pPr>
        <w:jc w:val="center"/>
        <w:rPr>
          <w:rFonts w:asciiTheme="majorBidi" w:hAnsiTheme="majorBidi" w:cstheme="majorBidi"/>
          <w:sz w:val="24"/>
          <w:szCs w:val="24"/>
        </w:rPr>
      </w:pPr>
      <w:r w:rsidRPr="0086474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F3703E0" wp14:editId="3A288864">
            <wp:extent cx="4509527" cy="1895936"/>
            <wp:effectExtent l="0" t="0" r="5715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0" b="22639"/>
                    <a:stretch/>
                  </pic:blipFill>
                  <pic:spPr bwMode="auto">
                    <a:xfrm>
                      <a:off x="0" y="0"/>
                      <a:ext cx="4531500" cy="1905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FFD2B" w14:textId="647018BC" w:rsidR="00D96E76" w:rsidRPr="00A37AE0" w:rsidRDefault="00D96E76" w:rsidP="00D96E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C</w:t>
      </w:r>
    </w:p>
    <w:p w14:paraId="733B3B63" w14:textId="080B1356" w:rsidR="00DF515D" w:rsidRPr="00A37AE0" w:rsidRDefault="00864746" w:rsidP="00DF515D">
      <w:pPr>
        <w:jc w:val="center"/>
        <w:rPr>
          <w:rFonts w:asciiTheme="majorBidi" w:hAnsiTheme="majorBidi" w:cstheme="majorBidi"/>
          <w:sz w:val="24"/>
          <w:szCs w:val="24"/>
        </w:rPr>
      </w:pPr>
      <w:r w:rsidRPr="0086474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90402A3" wp14:editId="648CFBC5">
            <wp:extent cx="4376986" cy="1818006"/>
            <wp:effectExtent l="0" t="0" r="508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65" b="28365"/>
                    <a:stretch/>
                  </pic:blipFill>
                  <pic:spPr bwMode="auto">
                    <a:xfrm>
                      <a:off x="0" y="0"/>
                      <a:ext cx="4408192" cy="183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CB54C" w14:textId="00BA2BF1" w:rsidR="00DF515D" w:rsidRPr="00E7524F" w:rsidRDefault="00D96E76" w:rsidP="00D96E76">
      <w:pPr>
        <w:rPr>
          <w:rFonts w:asciiTheme="majorBidi" w:hAnsiTheme="majorBidi" w:cstheme="majorBidi"/>
          <w:sz w:val="14"/>
          <w:szCs w:val="14"/>
        </w:rPr>
      </w:pPr>
      <w:bookmarkStart w:id="7" w:name="_Hlk152443880"/>
      <w:r w:rsidRPr="00E7524F">
        <w:rPr>
          <w:rFonts w:asciiTheme="majorBidi" w:hAnsiTheme="majorBidi" w:cstheme="majorBidi"/>
          <w:sz w:val="14"/>
          <w:szCs w:val="14"/>
        </w:rPr>
        <w:t xml:space="preserve">Forest plot graphs of PNN50 analysis. </w:t>
      </w:r>
      <w:r w:rsidRPr="00E7524F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E7524F">
        <w:rPr>
          <w:rFonts w:asciiTheme="majorBidi" w:hAnsiTheme="majorBidi" w:cstheme="majorBidi"/>
          <w:sz w:val="14"/>
          <w:szCs w:val="14"/>
        </w:rPr>
        <w:t xml:space="preserve"> indicates the comparison of PNN50 parameter between women with PCOS and women in the control group. </w:t>
      </w:r>
      <w:r w:rsidRPr="00E7524F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E7524F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PNN50 and </w:t>
      </w:r>
      <w:r w:rsidRPr="00E7524F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E7524F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PNN50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E7524F">
        <w:rPr>
          <w:rFonts w:asciiTheme="majorBidi" w:hAnsiTheme="majorBidi" w:cstheme="majorBidi"/>
          <w:sz w:val="14"/>
          <w:szCs w:val="14"/>
        </w:rPr>
        <w:t>, and</w:t>
      </w:r>
      <w:r w:rsidR="00A25357" w:rsidRP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="00A25357">
        <w:rPr>
          <w:rFonts w:asciiTheme="majorBidi" w:hAnsiTheme="majorBidi" w:cstheme="majorBidi"/>
          <w:noProof/>
          <w:sz w:val="14"/>
          <w:szCs w:val="14"/>
        </w:rPr>
        <w:t>standerized</w:t>
      </w:r>
      <w:r w:rsidRPr="00E7524F">
        <w:rPr>
          <w:rFonts w:asciiTheme="majorBidi" w:hAnsiTheme="majorBidi" w:cstheme="majorBidi"/>
          <w:sz w:val="14"/>
          <w:szCs w:val="14"/>
        </w:rPr>
        <w:t xml:space="preserve"> mean difference (</w:t>
      </w:r>
      <w:r w:rsidR="00A25357">
        <w:rPr>
          <w:rFonts w:asciiTheme="majorBidi" w:hAnsiTheme="majorBidi" w:cstheme="majorBidi"/>
          <w:sz w:val="14"/>
          <w:szCs w:val="14"/>
        </w:rPr>
        <w:t>S</w:t>
      </w:r>
      <w:r w:rsidRPr="00E7524F">
        <w:rPr>
          <w:rFonts w:asciiTheme="majorBidi" w:hAnsiTheme="majorBidi" w:cstheme="majorBidi"/>
          <w:sz w:val="14"/>
          <w:szCs w:val="14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r w:rsidR="00E7524F" w:rsidRPr="00E7524F">
        <w:rPr>
          <w:rFonts w:asciiTheme="majorBidi" w:hAnsiTheme="majorBidi" w:cstheme="majorBidi"/>
          <w:sz w:val="14"/>
          <w:szCs w:val="14"/>
        </w:rPr>
        <w:t>polycystic ovarian syndrome</w:t>
      </w:r>
    </w:p>
    <w:bookmarkEnd w:id="7"/>
    <w:p w14:paraId="4AECF52E" w14:textId="77777777" w:rsidR="00A25357" w:rsidRDefault="00A25357" w:rsidP="00DF515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A05663" w14:textId="511C6F76" w:rsidR="00DF515D" w:rsidRPr="00A37AE0" w:rsidRDefault="00DF515D" w:rsidP="00DF515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NN50</w:t>
      </w:r>
    </w:p>
    <w:p w14:paraId="6E18C801" w14:textId="6DEFFC49" w:rsidR="00DF515D" w:rsidRPr="00A37AE0" w:rsidRDefault="00E7524F" w:rsidP="00DF515D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E7524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EBB93C" wp14:editId="2D5E2D04">
            <wp:extent cx="5356933" cy="230880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7" b="22275"/>
                    <a:stretch/>
                  </pic:blipFill>
                  <pic:spPr bwMode="auto">
                    <a:xfrm>
                      <a:off x="0" y="0"/>
                      <a:ext cx="5363280" cy="2311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9C0DB" w14:textId="3F4F662A" w:rsidR="00DF515D" w:rsidRPr="00E7524F" w:rsidRDefault="00D96E76" w:rsidP="00D96E76">
      <w:pPr>
        <w:rPr>
          <w:rFonts w:asciiTheme="majorBidi" w:hAnsiTheme="majorBidi" w:cstheme="majorBidi"/>
          <w:noProof/>
          <w:sz w:val="18"/>
          <w:szCs w:val="18"/>
        </w:rPr>
      </w:pPr>
      <w:bookmarkStart w:id="8" w:name="_Hlk152443685"/>
      <w:r w:rsidRPr="00E7524F">
        <w:rPr>
          <w:rFonts w:asciiTheme="majorBidi" w:hAnsiTheme="majorBidi" w:cstheme="majorBidi"/>
          <w:noProof/>
          <w:sz w:val="18"/>
          <w:szCs w:val="18"/>
        </w:rPr>
        <w:t xml:space="preserve">Forest plot graph of NN50 analysis. It </w:t>
      </w:r>
      <w:r w:rsidRPr="00E7524F">
        <w:rPr>
          <w:rFonts w:asciiTheme="majorBidi" w:hAnsiTheme="majorBidi" w:cstheme="majorBidi"/>
          <w:sz w:val="18"/>
          <w:szCs w:val="18"/>
        </w:rPr>
        <w:t xml:space="preserve">indicates the comparison of NN50 parameter between women with PCOS and women in the control group. A </w:t>
      </w:r>
      <w:r w:rsidR="00A25357">
        <w:rPr>
          <w:rFonts w:asciiTheme="majorBidi" w:hAnsiTheme="majorBidi" w:cstheme="majorBidi"/>
          <w:sz w:val="18"/>
          <w:szCs w:val="18"/>
        </w:rPr>
        <w:t>fixed</w:t>
      </w:r>
      <w:r w:rsidRPr="00E7524F">
        <w:rPr>
          <w:rFonts w:asciiTheme="majorBidi" w:hAnsiTheme="majorBidi" w:cstheme="majorBidi"/>
          <w:sz w:val="18"/>
          <w:szCs w:val="18"/>
        </w:rPr>
        <w:t xml:space="preserve">-effect model was used in this meta-analysis, and </w:t>
      </w:r>
      <w:r w:rsidR="00A25357" w:rsidRPr="00A25357">
        <w:rPr>
          <w:rFonts w:asciiTheme="majorBidi" w:hAnsiTheme="majorBidi" w:cstheme="majorBidi"/>
          <w:noProof/>
          <w:sz w:val="18"/>
          <w:szCs w:val="18"/>
        </w:rPr>
        <w:t>standerized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 </w:t>
      </w:r>
      <w:r w:rsidRPr="00E7524F">
        <w:rPr>
          <w:rFonts w:asciiTheme="majorBidi" w:hAnsiTheme="majorBidi" w:cstheme="majorBidi"/>
          <w:sz w:val="18"/>
          <w:szCs w:val="18"/>
        </w:rPr>
        <w:t>mean difference (</w:t>
      </w:r>
      <w:r w:rsidR="00A25357">
        <w:rPr>
          <w:rFonts w:asciiTheme="majorBidi" w:hAnsiTheme="majorBidi" w:cstheme="majorBidi"/>
          <w:sz w:val="18"/>
          <w:szCs w:val="18"/>
        </w:rPr>
        <w:t>S</w:t>
      </w:r>
      <w:r w:rsidRPr="00E7524F">
        <w:rPr>
          <w:rFonts w:asciiTheme="majorBidi" w:hAnsiTheme="majorBidi" w:cstheme="majorBidi"/>
          <w:sz w:val="18"/>
          <w:szCs w:val="18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r w:rsidR="00E7524F" w:rsidRPr="00E7524F">
        <w:rPr>
          <w:rFonts w:asciiTheme="majorBidi" w:hAnsiTheme="majorBidi" w:cstheme="majorBidi"/>
          <w:sz w:val="18"/>
          <w:szCs w:val="18"/>
        </w:rPr>
        <w:t>polycystic ovarian syndrome</w:t>
      </w:r>
    </w:p>
    <w:bookmarkEnd w:id="8"/>
    <w:p w14:paraId="61C46044" w14:textId="4D162BB0" w:rsidR="00DF515D" w:rsidRPr="00A37AE0" w:rsidRDefault="00DF515D" w:rsidP="00DF515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SDANN</w:t>
      </w:r>
    </w:p>
    <w:p w14:paraId="6696DFD1" w14:textId="3C346218" w:rsidR="00DF515D" w:rsidRPr="00A37AE0" w:rsidRDefault="00E7524F" w:rsidP="00DF515D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E7524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002171" wp14:editId="08AB398B">
            <wp:extent cx="5339953" cy="2336066"/>
            <wp:effectExtent l="0" t="0" r="0" b="762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3" b="22521"/>
                    <a:stretch/>
                  </pic:blipFill>
                  <pic:spPr bwMode="auto">
                    <a:xfrm>
                      <a:off x="0" y="0"/>
                      <a:ext cx="5353698" cy="234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3B151" w14:textId="0D2023F7" w:rsidR="008336E4" w:rsidRDefault="00D96E76" w:rsidP="008336E4">
      <w:pPr>
        <w:tabs>
          <w:tab w:val="left" w:pos="5548"/>
        </w:tabs>
        <w:rPr>
          <w:rFonts w:asciiTheme="majorBidi" w:hAnsiTheme="majorBidi" w:cstheme="majorBidi"/>
          <w:noProof/>
          <w:sz w:val="18"/>
          <w:szCs w:val="18"/>
        </w:rPr>
      </w:pPr>
      <w:r w:rsidRPr="008336E4">
        <w:rPr>
          <w:rFonts w:asciiTheme="majorBidi" w:hAnsiTheme="majorBidi" w:cstheme="majorBidi"/>
          <w:noProof/>
          <w:sz w:val="18"/>
          <w:szCs w:val="18"/>
        </w:rPr>
        <w:t>Forest plot graph of SDANN analysis. It indicates the comparison of SDANN parameter between women with PCOS and women in the control group</w:t>
      </w:r>
      <w:r w:rsidR="00A25357">
        <w:rPr>
          <w:rFonts w:asciiTheme="majorBidi" w:hAnsiTheme="majorBidi" w:cstheme="majorBidi"/>
          <w:noProof/>
          <w:sz w:val="18"/>
          <w:szCs w:val="18"/>
        </w:rPr>
        <w:t xml:space="preserve"> </w:t>
      </w:r>
      <w:r w:rsidR="00A25357">
        <w:rPr>
          <w:rFonts w:asciiTheme="majorBidi" w:hAnsiTheme="majorBidi" w:cstheme="majorBidi"/>
          <w:sz w:val="14"/>
          <w:szCs w:val="14"/>
        </w:rPr>
        <w:t>(I2</w:t>
      </w:r>
      <w:r w:rsidR="00A25357">
        <w:rPr>
          <w:rFonts w:asciiTheme="majorBidi" w:hAnsiTheme="majorBidi" w:cstheme="majorBidi"/>
          <w:sz w:val="14"/>
          <w:szCs w:val="14"/>
        </w:rPr>
        <w:t>&lt;50</w:t>
      </w:r>
      <w:proofErr w:type="gramStart"/>
      <w:r w:rsidR="00A25357">
        <w:rPr>
          <w:rFonts w:asciiTheme="majorBidi" w:hAnsiTheme="majorBidi" w:cstheme="majorBidi"/>
          <w:sz w:val="14"/>
          <w:szCs w:val="14"/>
        </w:rPr>
        <w:t>)</w:t>
      </w:r>
      <w:r w:rsidR="00A25357">
        <w:rPr>
          <w:rFonts w:asciiTheme="majorBidi" w:hAnsiTheme="majorBidi" w:cstheme="majorBidi"/>
          <w:sz w:val="14"/>
          <w:szCs w:val="14"/>
        </w:rPr>
        <w:t>.</w:t>
      </w:r>
      <w:r w:rsidRPr="008336E4">
        <w:rPr>
          <w:rFonts w:asciiTheme="majorBidi" w:hAnsiTheme="majorBidi" w:cstheme="majorBidi"/>
          <w:noProof/>
          <w:sz w:val="18"/>
          <w:szCs w:val="18"/>
        </w:rPr>
        <w:t>A</w:t>
      </w:r>
      <w:proofErr w:type="gramEnd"/>
      <w:r w:rsidRPr="008336E4">
        <w:rPr>
          <w:rFonts w:asciiTheme="majorBidi" w:hAnsiTheme="majorBidi" w:cstheme="majorBidi"/>
          <w:noProof/>
          <w:sz w:val="18"/>
          <w:szCs w:val="18"/>
        </w:rPr>
        <w:t xml:space="preserve"> positive effect indicates higher values in women with PCOS than in women in the control group and vice versa.  CI= Confidence Interval; SD= Standard Deviation; PCOS= Polycystic Ovarian Syndrome</w:t>
      </w:r>
    </w:p>
    <w:p w14:paraId="2049C2B0" w14:textId="77777777" w:rsidR="00031AF2" w:rsidRDefault="00031AF2" w:rsidP="008336E4">
      <w:pPr>
        <w:tabs>
          <w:tab w:val="left" w:pos="5548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2846701" w14:textId="77777777" w:rsidR="00031AF2" w:rsidRDefault="00031AF2" w:rsidP="008336E4">
      <w:pPr>
        <w:tabs>
          <w:tab w:val="left" w:pos="5548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ED4454A" w14:textId="77777777" w:rsidR="00E7524F" w:rsidRDefault="00E7524F" w:rsidP="008336E4">
      <w:pPr>
        <w:tabs>
          <w:tab w:val="left" w:pos="5548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5A8DC2" w14:textId="77777777" w:rsidR="00E7524F" w:rsidRDefault="00E7524F" w:rsidP="008336E4">
      <w:pPr>
        <w:tabs>
          <w:tab w:val="left" w:pos="5548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77152D" w14:textId="77777777" w:rsidR="00E7524F" w:rsidRDefault="00E7524F" w:rsidP="008336E4">
      <w:pPr>
        <w:tabs>
          <w:tab w:val="left" w:pos="5548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F14A95E" w14:textId="2A741646" w:rsidR="00DF515D" w:rsidRPr="008336E4" w:rsidRDefault="00DF515D" w:rsidP="00E7524F">
      <w:pPr>
        <w:tabs>
          <w:tab w:val="left" w:pos="5548"/>
        </w:tabs>
        <w:jc w:val="center"/>
        <w:rPr>
          <w:rFonts w:asciiTheme="majorBidi" w:hAnsiTheme="majorBidi" w:cstheme="majorBidi"/>
          <w:noProof/>
          <w:sz w:val="18"/>
          <w:szCs w:val="18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Mean-RR</w:t>
      </w:r>
    </w:p>
    <w:p w14:paraId="711F669E" w14:textId="5CB0A4E5" w:rsidR="002D5C6B" w:rsidRPr="00A37AE0" w:rsidRDefault="002D5C6B" w:rsidP="002D5C6B">
      <w:pPr>
        <w:tabs>
          <w:tab w:val="left" w:pos="5548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1220DE02" w14:textId="607D67B7" w:rsidR="00DF515D" w:rsidRPr="00A37AE0" w:rsidRDefault="008336E4" w:rsidP="008336E4">
      <w:pPr>
        <w:tabs>
          <w:tab w:val="left" w:pos="5548"/>
        </w:tabs>
        <w:jc w:val="center"/>
        <w:rPr>
          <w:rFonts w:asciiTheme="majorBidi" w:hAnsiTheme="majorBidi" w:cstheme="majorBidi"/>
          <w:sz w:val="24"/>
          <w:szCs w:val="24"/>
        </w:rPr>
      </w:pPr>
      <w:r w:rsidRPr="008336E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B2DA7AE" wp14:editId="517EE36A">
            <wp:extent cx="4923025" cy="1877207"/>
            <wp:effectExtent l="0" t="0" r="0" b="889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3" b="18197"/>
                    <a:stretch/>
                  </pic:blipFill>
                  <pic:spPr bwMode="auto">
                    <a:xfrm>
                      <a:off x="0" y="0"/>
                      <a:ext cx="5027725" cy="191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735EC" w14:textId="28CC4852" w:rsidR="002D5C6B" w:rsidRPr="00A37AE0" w:rsidRDefault="002D5C6B" w:rsidP="002D5C6B">
      <w:pPr>
        <w:tabs>
          <w:tab w:val="left" w:pos="5548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024FD2F9" w14:textId="033C138A" w:rsidR="00EA6D32" w:rsidRPr="00A37AE0" w:rsidRDefault="008336E4" w:rsidP="00EA6D32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8336E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CF868EB" wp14:editId="626D67FB">
            <wp:extent cx="4707501" cy="2104147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8" b="18194"/>
                    <a:stretch/>
                  </pic:blipFill>
                  <pic:spPr bwMode="auto">
                    <a:xfrm>
                      <a:off x="0" y="0"/>
                      <a:ext cx="4750802" cy="2123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E5DB5" w14:textId="598DABE3" w:rsidR="002D5C6B" w:rsidRPr="00A37AE0" w:rsidRDefault="002D5C6B" w:rsidP="002D5C6B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171B9166" w14:textId="3B83ED87" w:rsidR="00EA6D32" w:rsidRPr="00A37AE0" w:rsidRDefault="008336E4" w:rsidP="00EA6D32">
      <w:pPr>
        <w:jc w:val="center"/>
        <w:rPr>
          <w:rFonts w:asciiTheme="majorBidi" w:hAnsiTheme="majorBidi" w:cstheme="majorBidi"/>
          <w:sz w:val="24"/>
          <w:szCs w:val="24"/>
        </w:rPr>
      </w:pPr>
      <w:r w:rsidRPr="008336E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2383005" wp14:editId="5592B413">
            <wp:extent cx="4773734" cy="2025806"/>
            <wp:effectExtent l="0" t="0" r="825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4" b="23221"/>
                    <a:stretch/>
                  </pic:blipFill>
                  <pic:spPr bwMode="auto">
                    <a:xfrm>
                      <a:off x="0" y="0"/>
                      <a:ext cx="4793067" cy="203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40B0A" w14:textId="54C8E4DD" w:rsidR="000C3FF9" w:rsidRPr="008336E4" w:rsidRDefault="002D5C6B" w:rsidP="008336E4">
      <w:pPr>
        <w:rPr>
          <w:rFonts w:asciiTheme="majorBidi" w:hAnsiTheme="majorBidi" w:cstheme="majorBidi"/>
          <w:sz w:val="14"/>
          <w:szCs w:val="14"/>
        </w:rPr>
      </w:pPr>
      <w:bookmarkStart w:id="9" w:name="_Hlk152444125"/>
      <w:r w:rsidRPr="008336E4">
        <w:rPr>
          <w:rFonts w:asciiTheme="majorBidi" w:hAnsiTheme="majorBidi" w:cstheme="majorBidi"/>
          <w:sz w:val="14"/>
          <w:szCs w:val="14"/>
        </w:rPr>
        <w:t xml:space="preserve">Forest plot graphs of Mean R-R analysis. </w:t>
      </w:r>
      <w:r w:rsidRPr="008336E4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8336E4">
        <w:rPr>
          <w:rFonts w:asciiTheme="majorBidi" w:hAnsiTheme="majorBidi" w:cstheme="majorBidi"/>
          <w:sz w:val="14"/>
          <w:szCs w:val="14"/>
        </w:rPr>
        <w:t xml:space="preserve"> indicates the comparison of Mean R-R parameter between women with PCOS and women in the control group. </w:t>
      </w:r>
      <w:r w:rsidRPr="008336E4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8336E4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Mean R-R and </w:t>
      </w:r>
      <w:r w:rsidRPr="008336E4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8336E4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Mean R-R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>(I2&gt;50)</w:t>
      </w:r>
      <w:r w:rsidRPr="008336E4">
        <w:rPr>
          <w:rFonts w:asciiTheme="majorBidi" w:hAnsiTheme="majorBidi" w:cstheme="majorBidi"/>
          <w:sz w:val="14"/>
          <w:szCs w:val="14"/>
        </w:rPr>
        <w:t xml:space="preserve">, and </w:t>
      </w:r>
      <w:r w:rsidR="00A25357">
        <w:rPr>
          <w:rFonts w:asciiTheme="majorBidi" w:hAnsiTheme="majorBidi" w:cstheme="majorBidi"/>
          <w:noProof/>
          <w:sz w:val="14"/>
          <w:szCs w:val="14"/>
        </w:rPr>
        <w:t xml:space="preserve">standerized </w:t>
      </w:r>
      <w:r w:rsidRPr="008336E4">
        <w:rPr>
          <w:rFonts w:asciiTheme="majorBidi" w:hAnsiTheme="majorBidi" w:cstheme="majorBidi"/>
          <w:sz w:val="14"/>
          <w:szCs w:val="14"/>
        </w:rPr>
        <w:t>mean difference (</w:t>
      </w:r>
      <w:r w:rsidR="00A25357">
        <w:rPr>
          <w:rFonts w:asciiTheme="majorBidi" w:hAnsiTheme="majorBidi" w:cstheme="majorBidi"/>
          <w:sz w:val="14"/>
          <w:szCs w:val="14"/>
        </w:rPr>
        <w:t>S</w:t>
      </w:r>
      <w:r w:rsidRPr="008336E4">
        <w:rPr>
          <w:rFonts w:asciiTheme="majorBidi" w:hAnsiTheme="majorBidi" w:cstheme="majorBidi"/>
          <w:sz w:val="14"/>
          <w:szCs w:val="14"/>
        </w:rPr>
        <w:t xml:space="preserve">MD) was used to measure the effect size. A positive effect indicates higher values in women with PCOS than in women in the control group and vice versa.  CI= Confidence Interval; SD= Standard Deviation; PCOS= </w:t>
      </w:r>
      <w:r w:rsidR="008336E4" w:rsidRPr="008336E4">
        <w:rPr>
          <w:rFonts w:asciiTheme="majorBidi" w:hAnsiTheme="majorBidi" w:cstheme="majorBidi"/>
          <w:sz w:val="14"/>
          <w:szCs w:val="14"/>
        </w:rPr>
        <w:t>polycystic ovarian syndrome</w:t>
      </w:r>
      <w:bookmarkEnd w:id="9"/>
    </w:p>
    <w:p w14:paraId="17B027CA" w14:textId="6C129D80" w:rsidR="005400E5" w:rsidRPr="00A37AE0" w:rsidRDefault="00EA6D32" w:rsidP="005400E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lastRenderedPageBreak/>
        <w:t>RMSSD</w:t>
      </w:r>
    </w:p>
    <w:p w14:paraId="6F1FE113" w14:textId="350A88C5" w:rsidR="002D5C6B" w:rsidRPr="00A37AE0" w:rsidRDefault="002D5C6B" w:rsidP="002D5C6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7F168F10" w14:textId="3349082A" w:rsidR="005400E5" w:rsidRPr="00A37AE0" w:rsidRDefault="000C3FF9" w:rsidP="005400E5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6F0350">
        <w:rPr>
          <w:noProof/>
        </w:rPr>
        <w:drawing>
          <wp:inline distT="0" distB="0" distL="0" distR="0" wp14:anchorId="13CAF8A5" wp14:editId="4A7078A3">
            <wp:extent cx="4900613" cy="1918970"/>
            <wp:effectExtent l="0" t="0" r="0" b="508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5" b="8325"/>
                    <a:stretch/>
                  </pic:blipFill>
                  <pic:spPr bwMode="auto">
                    <a:xfrm>
                      <a:off x="0" y="0"/>
                      <a:ext cx="4934142" cy="1932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89668" w14:textId="441EE7ED" w:rsidR="002D5C6B" w:rsidRPr="00A37AE0" w:rsidRDefault="002D5C6B" w:rsidP="002D5C6B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</w:p>
    <w:p w14:paraId="79080CFD" w14:textId="7B5A5B30" w:rsidR="005400E5" w:rsidRPr="00A37AE0" w:rsidRDefault="000C3FF9" w:rsidP="005400E5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C3FF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8AE706F" wp14:editId="4F99C3E0">
            <wp:extent cx="4841965" cy="2157412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7" b="11672"/>
                    <a:stretch/>
                  </pic:blipFill>
                  <pic:spPr bwMode="auto">
                    <a:xfrm>
                      <a:off x="0" y="0"/>
                      <a:ext cx="4942396" cy="2202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51206" w14:textId="27D1485F" w:rsidR="002D5C6B" w:rsidRPr="00A37AE0" w:rsidRDefault="002D5C6B" w:rsidP="002D5C6B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37AE0">
        <w:rPr>
          <w:rFonts w:asciiTheme="majorBidi" w:hAnsiTheme="majorBidi" w:cstheme="majorBidi"/>
          <w:b/>
          <w:bCs/>
          <w:noProof/>
          <w:sz w:val="24"/>
          <w:szCs w:val="24"/>
        </w:rPr>
        <w:t>C</w:t>
      </w:r>
    </w:p>
    <w:p w14:paraId="4092F6DF" w14:textId="0029693E" w:rsidR="00EA6D32" w:rsidRPr="00A37AE0" w:rsidRDefault="000C3FF9" w:rsidP="00EA6D32">
      <w:pPr>
        <w:jc w:val="center"/>
        <w:rPr>
          <w:rFonts w:asciiTheme="majorBidi" w:hAnsiTheme="majorBidi" w:cstheme="majorBidi"/>
          <w:sz w:val="24"/>
          <w:szCs w:val="24"/>
        </w:rPr>
      </w:pPr>
      <w:r w:rsidRPr="000C3FF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D9B5EF9" wp14:editId="2BF22916">
            <wp:extent cx="4924425" cy="2088213"/>
            <wp:effectExtent l="0" t="0" r="0" b="762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05" b="21518"/>
                    <a:stretch/>
                  </pic:blipFill>
                  <pic:spPr bwMode="auto">
                    <a:xfrm>
                      <a:off x="0" y="0"/>
                      <a:ext cx="5014987" cy="2126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2CAD9" w14:textId="2DED5C2D" w:rsidR="002D5C6B" w:rsidRPr="000C3FF9" w:rsidRDefault="002D5C6B" w:rsidP="002D5C6B">
      <w:pPr>
        <w:rPr>
          <w:rFonts w:asciiTheme="majorBidi" w:hAnsiTheme="majorBidi" w:cstheme="majorBidi"/>
          <w:sz w:val="14"/>
          <w:szCs w:val="14"/>
        </w:rPr>
      </w:pPr>
      <w:r w:rsidRPr="000C3FF9">
        <w:rPr>
          <w:rFonts w:asciiTheme="majorBidi" w:hAnsiTheme="majorBidi" w:cstheme="majorBidi"/>
          <w:sz w:val="14"/>
          <w:szCs w:val="14"/>
        </w:rPr>
        <w:t xml:space="preserve">Forest plot graphs of RMSSD analysis. </w:t>
      </w:r>
      <w:r w:rsidRPr="000C3FF9">
        <w:rPr>
          <w:rFonts w:asciiTheme="majorBidi" w:hAnsiTheme="majorBidi" w:cstheme="majorBidi"/>
          <w:b/>
          <w:bCs/>
          <w:sz w:val="14"/>
          <w:szCs w:val="14"/>
        </w:rPr>
        <w:t>Panel A</w:t>
      </w:r>
      <w:r w:rsidRPr="000C3FF9">
        <w:rPr>
          <w:rFonts w:asciiTheme="majorBidi" w:hAnsiTheme="majorBidi" w:cstheme="majorBidi"/>
          <w:sz w:val="14"/>
          <w:szCs w:val="14"/>
        </w:rPr>
        <w:t xml:space="preserve"> indicates the comparison of RMSSD parameter between women with PCOS and women in the control group. </w:t>
      </w:r>
      <w:r w:rsidRPr="000C3FF9">
        <w:rPr>
          <w:rFonts w:asciiTheme="majorBidi" w:hAnsiTheme="majorBidi" w:cstheme="majorBidi"/>
          <w:b/>
          <w:bCs/>
          <w:sz w:val="14"/>
          <w:szCs w:val="14"/>
        </w:rPr>
        <w:t>Panel B</w:t>
      </w:r>
      <w:r w:rsidRPr="000C3FF9">
        <w:rPr>
          <w:rFonts w:asciiTheme="majorBidi" w:hAnsiTheme="majorBidi" w:cstheme="majorBidi"/>
          <w:sz w:val="14"/>
          <w:szCs w:val="14"/>
        </w:rPr>
        <w:t xml:space="preserve"> illustrates a subgroup analysis based on BMI (normal, overweight, and obese) regarding the RMSSD and </w:t>
      </w:r>
      <w:r w:rsidRPr="000C3FF9">
        <w:rPr>
          <w:rFonts w:asciiTheme="majorBidi" w:hAnsiTheme="majorBidi" w:cstheme="majorBidi"/>
          <w:b/>
          <w:bCs/>
          <w:sz w:val="14"/>
          <w:szCs w:val="14"/>
        </w:rPr>
        <w:t>Panel C</w:t>
      </w:r>
      <w:r w:rsidRPr="000C3FF9">
        <w:rPr>
          <w:rFonts w:asciiTheme="majorBidi" w:hAnsiTheme="majorBidi" w:cstheme="majorBidi"/>
          <w:sz w:val="14"/>
          <w:szCs w:val="14"/>
        </w:rPr>
        <w:t xml:space="preserve"> illustrates a subgroup analysis based on study design (case-control and cross-sectional) regarding the RMSSD between women with PCOS and the control group. A random-effects model was used in this meta-analysis</w:t>
      </w:r>
      <w:r w:rsidR="00A25357">
        <w:rPr>
          <w:rFonts w:asciiTheme="majorBidi" w:hAnsiTheme="majorBidi" w:cstheme="majorBidi"/>
          <w:sz w:val="14"/>
          <w:szCs w:val="14"/>
        </w:rPr>
        <w:t xml:space="preserve"> (I2&gt;50)</w:t>
      </w:r>
      <w:r w:rsidRPr="000C3FF9">
        <w:rPr>
          <w:rFonts w:asciiTheme="majorBidi" w:hAnsiTheme="majorBidi" w:cstheme="majorBidi"/>
          <w:sz w:val="14"/>
          <w:szCs w:val="14"/>
        </w:rPr>
        <w:t xml:space="preserve">, and </w:t>
      </w:r>
      <w:r w:rsidR="000C3FF9" w:rsidRPr="000C3FF9">
        <w:rPr>
          <w:rFonts w:asciiTheme="majorBidi" w:hAnsiTheme="majorBidi" w:cstheme="majorBidi"/>
          <w:sz w:val="14"/>
          <w:szCs w:val="14"/>
        </w:rPr>
        <w:t>SMD</w:t>
      </w:r>
      <w:r w:rsidRPr="000C3FF9">
        <w:rPr>
          <w:rFonts w:asciiTheme="majorBidi" w:hAnsiTheme="majorBidi" w:cstheme="majorBidi"/>
          <w:sz w:val="14"/>
          <w:szCs w:val="14"/>
        </w:rPr>
        <w:t xml:space="preserve"> was used to measure the effect size. A positive effect indicates higher values in women with PCOS than in women in the control group and vice versa.  CI= Confidence Interval; SD= Standard Deviation; PCOS= </w:t>
      </w:r>
      <w:r w:rsidR="000C3FF9" w:rsidRPr="000C3FF9">
        <w:rPr>
          <w:rFonts w:asciiTheme="majorBidi" w:hAnsiTheme="majorBidi" w:cstheme="majorBidi"/>
          <w:sz w:val="14"/>
          <w:szCs w:val="14"/>
        </w:rPr>
        <w:t>polycystic ovarian syndrome; SMD= standardized mean difference.</w:t>
      </w:r>
    </w:p>
    <w:p w14:paraId="66635209" w14:textId="77777777" w:rsidR="005400E5" w:rsidRPr="00A37AE0" w:rsidRDefault="005400E5" w:rsidP="002D5C6B">
      <w:pPr>
        <w:rPr>
          <w:rFonts w:asciiTheme="majorBidi" w:hAnsiTheme="majorBidi" w:cstheme="majorBidi"/>
          <w:sz w:val="24"/>
          <w:szCs w:val="24"/>
        </w:rPr>
      </w:pPr>
    </w:p>
    <w:sectPr w:rsidR="005400E5" w:rsidRPr="00A3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9AF6B" w14:textId="77777777" w:rsidR="007D3D96" w:rsidRDefault="007D3D96" w:rsidP="002D1570">
      <w:pPr>
        <w:spacing w:after="0" w:line="240" w:lineRule="auto"/>
      </w:pPr>
      <w:r>
        <w:separator/>
      </w:r>
    </w:p>
  </w:endnote>
  <w:endnote w:type="continuationSeparator" w:id="0">
    <w:p w14:paraId="705BAB5A" w14:textId="77777777" w:rsidR="007D3D96" w:rsidRDefault="007D3D96" w:rsidP="002D1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1658C" w14:textId="77777777" w:rsidR="007D3D96" w:rsidRDefault="007D3D96" w:rsidP="002D1570">
      <w:pPr>
        <w:spacing w:after="0" w:line="240" w:lineRule="auto"/>
      </w:pPr>
      <w:r>
        <w:separator/>
      </w:r>
    </w:p>
  </w:footnote>
  <w:footnote w:type="continuationSeparator" w:id="0">
    <w:p w14:paraId="2E0D0EB3" w14:textId="77777777" w:rsidR="007D3D96" w:rsidRDefault="007D3D96" w:rsidP="002D1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4A"/>
    <w:rsid w:val="00031AF2"/>
    <w:rsid w:val="000836C0"/>
    <w:rsid w:val="000C1C42"/>
    <w:rsid w:val="000C3FF9"/>
    <w:rsid w:val="002D1570"/>
    <w:rsid w:val="002D5C6B"/>
    <w:rsid w:val="002E4775"/>
    <w:rsid w:val="00374A8F"/>
    <w:rsid w:val="003C7379"/>
    <w:rsid w:val="004C0146"/>
    <w:rsid w:val="004D17BF"/>
    <w:rsid w:val="004F547D"/>
    <w:rsid w:val="005400E5"/>
    <w:rsid w:val="00583446"/>
    <w:rsid w:val="006A7657"/>
    <w:rsid w:val="007D3D96"/>
    <w:rsid w:val="008336E4"/>
    <w:rsid w:val="00864746"/>
    <w:rsid w:val="00887DFE"/>
    <w:rsid w:val="008D22B3"/>
    <w:rsid w:val="00907A75"/>
    <w:rsid w:val="00975286"/>
    <w:rsid w:val="009B3298"/>
    <w:rsid w:val="009D1C7A"/>
    <w:rsid w:val="00A25357"/>
    <w:rsid w:val="00A37AE0"/>
    <w:rsid w:val="00AF080F"/>
    <w:rsid w:val="00B50E75"/>
    <w:rsid w:val="00B90A4A"/>
    <w:rsid w:val="00C12DB5"/>
    <w:rsid w:val="00D96E76"/>
    <w:rsid w:val="00DF515D"/>
    <w:rsid w:val="00E7524F"/>
    <w:rsid w:val="00EA6D32"/>
    <w:rsid w:val="00F52599"/>
    <w:rsid w:val="00F73862"/>
    <w:rsid w:val="00F757C3"/>
    <w:rsid w:val="00FF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47F3A"/>
  <w15:chartTrackingRefBased/>
  <w15:docId w15:val="{5BAAD534-319D-4AB4-8D60-460E7252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570"/>
  </w:style>
  <w:style w:type="paragraph" w:styleId="Footer">
    <w:name w:val="footer"/>
    <w:basedOn w:val="Normal"/>
    <w:link w:val="FooterChar"/>
    <w:uiPriority w:val="99"/>
    <w:unhideWhenUsed/>
    <w:rsid w:val="002D1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theme" Target="theme/theme1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3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2</cp:revision>
  <dcterms:created xsi:type="dcterms:W3CDTF">2023-12-12T20:38:00Z</dcterms:created>
  <dcterms:modified xsi:type="dcterms:W3CDTF">2023-12-12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4ea3aed73f2f6cca8a48469ea17c95a6073038963ee03bfd2da800877ab35</vt:lpwstr>
  </property>
</Properties>
</file>